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5A4B3" w14:textId="1F3745A7" w:rsidR="008766F0" w:rsidRDefault="00E34FE8" w:rsidP="001F1060">
      <w:pPr>
        <w:jc w:val="both"/>
      </w:pPr>
      <w:r w:rsidRPr="00A92B06">
        <w:rPr>
          <w:b/>
          <w:noProof/>
          <w:lang w:eastAsia="it-IT"/>
        </w:rPr>
        <w:t xml:space="preserve">Supplementary </w:t>
      </w:r>
      <w:r>
        <w:rPr>
          <w:b/>
          <w:noProof/>
          <w:lang w:eastAsia="it-IT"/>
        </w:rPr>
        <w:t xml:space="preserve">Figure </w:t>
      </w:r>
      <w:r w:rsidR="001F0F62">
        <w:rPr>
          <w:b/>
          <w:noProof/>
          <w:lang w:eastAsia="it-IT"/>
        </w:rPr>
        <w:t>5</w:t>
      </w:r>
      <w:r>
        <w:rPr>
          <w:b/>
          <w:noProof/>
          <w:lang w:eastAsia="it-IT"/>
        </w:rPr>
        <w:t>.</w:t>
      </w:r>
      <w:r w:rsidRPr="00A92B06">
        <w:rPr>
          <w:b/>
          <w:noProof/>
          <w:lang w:eastAsia="it-IT"/>
        </w:rPr>
        <w:t xml:space="preserve"> </w:t>
      </w:r>
      <w:r w:rsidR="001F1060">
        <w:t>Estimation of the relationship between n</w:t>
      </w:r>
      <w:r w:rsidR="000E65E9">
        <w:t>on-destructive</w:t>
      </w:r>
      <w:r w:rsidR="001F1060">
        <w:t xml:space="preserve"> and destructive</w:t>
      </w:r>
      <w:r w:rsidR="00666536">
        <w:t xml:space="preserve"> biomass estimation methods.</w:t>
      </w:r>
      <w:r w:rsidR="00666536" w:rsidRPr="00A74FE9">
        <w:rPr>
          <w:b/>
        </w:rPr>
        <w:t xml:space="preserve"> </w:t>
      </w:r>
      <w:r>
        <w:rPr>
          <w:b/>
        </w:rPr>
        <w:t>(A)</w:t>
      </w:r>
      <w:r w:rsidR="001F1060">
        <w:t xml:space="preserve"> L</w:t>
      </w:r>
      <w:r w:rsidR="000E65E9">
        <w:t>eaf area</w:t>
      </w:r>
      <w:r w:rsidR="001F1060">
        <w:t xml:space="preserve"> estimate</w:t>
      </w:r>
      <w:r w:rsidR="008E29CA">
        <w:t xml:space="preserve"> via RGB imaging (45° angle) </w:t>
      </w:r>
      <w:r w:rsidR="001F1060" w:rsidRPr="001F1060">
        <w:rPr>
          <w:i/>
        </w:rPr>
        <w:t>versus</w:t>
      </w:r>
      <w:r w:rsidR="001F1060">
        <w:t xml:space="preserve"> </w:t>
      </w:r>
      <w:r w:rsidR="008E29CA">
        <w:t>leaf area estimated via RGB imaging (90° angle)</w:t>
      </w:r>
      <w:r w:rsidR="00666536">
        <w:t xml:space="preserve">. </w:t>
      </w:r>
      <w:r>
        <w:rPr>
          <w:b/>
        </w:rPr>
        <w:t>(B)</w:t>
      </w:r>
      <w:r w:rsidR="008E29CA">
        <w:t xml:space="preserve"> </w:t>
      </w:r>
      <w:r w:rsidR="001F1060">
        <w:t xml:space="preserve">Leaf area estimate via RGB imaging (45° angle) </w:t>
      </w:r>
      <w:r w:rsidR="001F1060" w:rsidRPr="007E508B">
        <w:rPr>
          <w:i/>
        </w:rPr>
        <w:t>versus</w:t>
      </w:r>
      <w:r w:rsidR="001F1060">
        <w:t xml:space="preserve"> </w:t>
      </w:r>
      <w:r w:rsidR="008E29CA">
        <w:t>fresh weight</w:t>
      </w:r>
      <w:r w:rsidR="00666536">
        <w:t xml:space="preserve">. </w:t>
      </w:r>
      <w:r>
        <w:rPr>
          <w:b/>
        </w:rPr>
        <w:t>(C)</w:t>
      </w:r>
      <w:r w:rsidR="001F1060">
        <w:t xml:space="preserve"> Leaf area estimate via RGB imaging (45° angle) </w:t>
      </w:r>
      <w:r w:rsidR="001F1060" w:rsidRPr="007E508B">
        <w:rPr>
          <w:i/>
        </w:rPr>
        <w:t>versus</w:t>
      </w:r>
      <w:r w:rsidR="001F1060">
        <w:t xml:space="preserve"> </w:t>
      </w:r>
      <w:r w:rsidR="008E29CA">
        <w:t xml:space="preserve">and dry weight. </w:t>
      </w:r>
      <w:r>
        <w:rPr>
          <w:b/>
        </w:rPr>
        <w:t>(D)</w:t>
      </w:r>
      <w:r w:rsidR="001F1060">
        <w:t xml:space="preserve"> Fresh weight </w:t>
      </w:r>
      <w:r w:rsidR="001F1060" w:rsidRPr="007E508B">
        <w:rPr>
          <w:i/>
        </w:rPr>
        <w:t>versus</w:t>
      </w:r>
      <w:r w:rsidR="001F1060">
        <w:t xml:space="preserve"> dry weight.  </w:t>
      </w:r>
      <w:r w:rsidR="000E65E9">
        <w:t>Leaf area was calculated using Easy Leaf Area (</w:t>
      </w:r>
      <w:r w:rsidR="000E65E9" w:rsidRPr="000E65E9">
        <w:t>Ealson and Bloom 2014</w:t>
      </w:r>
      <w:r w:rsidR="000E65E9">
        <w:t xml:space="preserve">).  </w:t>
      </w:r>
      <w:r w:rsidR="008E29CA">
        <w:t>Linear regression was significant (p&lt;0.05) for all the correlations (R</w:t>
      </w:r>
      <w:r w:rsidR="008E29CA" w:rsidRPr="008E29CA">
        <w:rPr>
          <w:vertAlign w:val="superscript"/>
        </w:rPr>
        <w:t>2</w:t>
      </w:r>
      <w:r w:rsidR="008E29CA">
        <w:t xml:space="preserve"> between 0.82 and 0.89)</w:t>
      </w:r>
      <w:r w:rsidR="00E93AE8">
        <w:t xml:space="preserve"> thus validating the non-destructive approach used </w:t>
      </w:r>
      <w:r w:rsidR="002A5AB3">
        <w:t xml:space="preserve">in this work </w:t>
      </w:r>
      <w:r w:rsidR="00E93AE8">
        <w:t xml:space="preserve">to estimate leaf area accumulation dynamics. </w:t>
      </w:r>
    </w:p>
    <w:p w14:paraId="3BD86023" w14:textId="4F0C8342" w:rsidR="008766F0" w:rsidRDefault="00E56661">
      <w:r w:rsidRPr="00E56661">
        <w:rPr>
          <w:b/>
          <w:noProof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EA32A0E" wp14:editId="68506CEB">
                <wp:simplePos x="0" y="0"/>
                <wp:positionH relativeFrom="margin">
                  <wp:posOffset>2984500</wp:posOffset>
                </wp:positionH>
                <wp:positionV relativeFrom="paragraph">
                  <wp:posOffset>191135</wp:posOffset>
                </wp:positionV>
                <wp:extent cx="317500" cy="1404620"/>
                <wp:effectExtent l="0" t="0" r="0" b="0"/>
                <wp:wrapSquare wrapText="bothSides"/>
                <wp:docPr id="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71820C" w14:textId="1C207890" w:rsidR="00E56661" w:rsidRPr="00E56661" w:rsidRDefault="00E34FE8" w:rsidP="00E56661">
                            <w:pPr>
                              <w:rPr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EA32A0E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235pt;margin-top:15.05pt;width:2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" filled="f" stroked="f">
                <v:textbox style="mso-fit-shape-to-text:t">
                  <w:txbxContent>
                    <w:p w14:paraId="1B71820C" w14:textId="1C207890" w:rsidR="00E56661" w:rsidRPr="00E56661" w:rsidRDefault="00E34FE8" w:rsidP="00E56661">
                      <w:pPr>
                        <w:rPr>
                          <w:b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56661">
        <w:rPr>
          <w:b/>
          <w:noProof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A1A332B" wp14:editId="706F7166">
                <wp:simplePos x="0" y="0"/>
                <wp:positionH relativeFrom="margin">
                  <wp:posOffset>-146050</wp:posOffset>
                </wp:positionH>
                <wp:positionV relativeFrom="paragraph">
                  <wp:posOffset>178435</wp:posOffset>
                </wp:positionV>
                <wp:extent cx="317500" cy="1404620"/>
                <wp:effectExtent l="0" t="0" r="0" b="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868748" w14:textId="65088AD0" w:rsidR="00E56661" w:rsidRPr="00E56661" w:rsidRDefault="00E34FE8">
                            <w:pPr>
                              <w:rPr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1A332B" id="_x0000_s1027" type="#_x0000_t202" style="position:absolute;margin-left:-11.5pt;margin-top:14.05pt;width: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" filled="f" stroked="f">
                <v:textbox style="mso-fit-shape-to-text:t">
                  <w:txbxContent>
                    <w:p w14:paraId="32868748" w14:textId="65088AD0" w:rsidR="00E56661" w:rsidRPr="00E56661" w:rsidRDefault="00E34FE8">
                      <w:pPr>
                        <w:rPr>
                          <w:b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E29CA">
        <w:rPr>
          <w:noProof/>
          <w:lang w:val="it-IT" w:eastAsia="it-IT"/>
        </w:rPr>
        <w:drawing>
          <wp:anchor distT="0" distB="0" distL="114300" distR="114300" simplePos="0" relativeHeight="251661312" behindDoc="0" locked="0" layoutInCell="1" allowOverlap="1" wp14:anchorId="4B881EF7" wp14:editId="7E5E43D2">
            <wp:simplePos x="0" y="0"/>
            <wp:positionH relativeFrom="margin">
              <wp:posOffset>3015788</wp:posOffset>
            </wp:positionH>
            <wp:positionV relativeFrom="paragraph">
              <wp:posOffset>284596</wp:posOffset>
            </wp:positionV>
            <wp:extent cx="3154680" cy="2743200"/>
            <wp:effectExtent l="0" t="0" r="762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29CA">
        <w:rPr>
          <w:noProof/>
          <w:lang w:val="it-IT" w:eastAsia="it-IT"/>
        </w:rPr>
        <w:drawing>
          <wp:anchor distT="0" distB="0" distL="114300" distR="114300" simplePos="0" relativeHeight="251659264" behindDoc="0" locked="0" layoutInCell="1" allowOverlap="1" wp14:anchorId="33872901" wp14:editId="015CD38B">
            <wp:simplePos x="0" y="0"/>
            <wp:positionH relativeFrom="column">
              <wp:posOffset>-267277</wp:posOffset>
            </wp:positionH>
            <wp:positionV relativeFrom="paragraph">
              <wp:posOffset>283557</wp:posOffset>
            </wp:positionV>
            <wp:extent cx="3154680" cy="2743200"/>
            <wp:effectExtent l="0" t="0" r="762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6BC3B4" w14:textId="054F95DF" w:rsidR="008766F0" w:rsidRDefault="008766F0"/>
    <w:p w14:paraId="5BB3BB59" w14:textId="19A63FA5" w:rsidR="008766F0" w:rsidRDefault="00E56661">
      <w:r w:rsidRPr="00E56661">
        <w:rPr>
          <w:noProof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A8E45EF" wp14:editId="285AFAEF">
                <wp:simplePos x="0" y="0"/>
                <wp:positionH relativeFrom="margin">
                  <wp:posOffset>-165100</wp:posOffset>
                </wp:positionH>
                <wp:positionV relativeFrom="paragraph">
                  <wp:posOffset>149225</wp:posOffset>
                </wp:positionV>
                <wp:extent cx="317500" cy="1404620"/>
                <wp:effectExtent l="0" t="0" r="0" b="0"/>
                <wp:wrapSquare wrapText="bothSides"/>
                <wp:docPr id="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8FBEAC" w14:textId="27A8C73B" w:rsidR="00E56661" w:rsidRPr="00E56661" w:rsidRDefault="00E34FE8" w:rsidP="00E56661">
                            <w:pPr>
                              <w:rPr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8E45EF" id="_x0000_s1028" type="#_x0000_t202" style="position:absolute;margin-left:-13pt;margin-top:11.75pt;width:2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" filled="f" stroked="f">
                <v:textbox style="mso-fit-shape-to-text:t">
                  <w:txbxContent>
                    <w:p w14:paraId="7C8FBEAC" w14:textId="27A8C73B" w:rsidR="00E56661" w:rsidRPr="00E56661" w:rsidRDefault="00E34FE8" w:rsidP="00E56661">
                      <w:pPr>
                        <w:rPr>
                          <w:b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56661">
        <w:rPr>
          <w:noProof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359130F" wp14:editId="764AA2F8">
                <wp:simplePos x="0" y="0"/>
                <wp:positionH relativeFrom="margin">
                  <wp:posOffset>2965450</wp:posOffset>
                </wp:positionH>
                <wp:positionV relativeFrom="paragraph">
                  <wp:posOffset>161925</wp:posOffset>
                </wp:positionV>
                <wp:extent cx="317500" cy="1404620"/>
                <wp:effectExtent l="0" t="0" r="0" b="0"/>
                <wp:wrapSquare wrapText="bothSides"/>
                <wp:docPr id="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B54546" w14:textId="605D8A3B" w:rsidR="00E56661" w:rsidRPr="00E56661" w:rsidRDefault="00E34FE8" w:rsidP="00E56661">
                            <w:pPr>
                              <w:rPr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59130F" id="_x0000_s1029" type="#_x0000_t202" style="position:absolute;margin-left:233.5pt;margin-top:12.75pt;width:2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" filled="f" stroked="f">
                <v:textbox style="mso-fit-shape-to-text:t">
                  <w:txbxContent>
                    <w:p w14:paraId="65B54546" w14:textId="605D8A3B" w:rsidR="00E56661" w:rsidRPr="00E56661" w:rsidRDefault="00E34FE8" w:rsidP="00E56661">
                      <w:pPr>
                        <w:rPr>
                          <w:b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E29CA">
        <w:rPr>
          <w:noProof/>
          <w:lang w:val="it-IT" w:eastAsia="it-IT"/>
        </w:rPr>
        <w:drawing>
          <wp:anchor distT="0" distB="0" distL="114300" distR="114300" simplePos="0" relativeHeight="251662336" behindDoc="0" locked="0" layoutInCell="1" allowOverlap="1" wp14:anchorId="6D5E3348" wp14:editId="77E7382C">
            <wp:simplePos x="0" y="0"/>
            <wp:positionH relativeFrom="column">
              <wp:posOffset>-260985</wp:posOffset>
            </wp:positionH>
            <wp:positionV relativeFrom="paragraph">
              <wp:posOffset>314325</wp:posOffset>
            </wp:positionV>
            <wp:extent cx="3154680" cy="2743200"/>
            <wp:effectExtent l="0" t="0" r="762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29CA">
        <w:rPr>
          <w:noProof/>
          <w:lang w:val="it-IT" w:eastAsia="it-IT"/>
        </w:rPr>
        <w:drawing>
          <wp:anchor distT="0" distB="0" distL="114300" distR="114300" simplePos="0" relativeHeight="251663360" behindDoc="0" locked="0" layoutInCell="1" allowOverlap="1" wp14:anchorId="644F543C" wp14:editId="78D82C8B">
            <wp:simplePos x="0" y="0"/>
            <wp:positionH relativeFrom="column">
              <wp:posOffset>3037031</wp:posOffset>
            </wp:positionH>
            <wp:positionV relativeFrom="paragraph">
              <wp:posOffset>304569</wp:posOffset>
            </wp:positionV>
            <wp:extent cx="3154680" cy="2743200"/>
            <wp:effectExtent l="0" t="0" r="762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76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2AAFC" w14:textId="77777777" w:rsidR="00411AB5" w:rsidRDefault="00411AB5" w:rsidP="00A74FE9">
      <w:pPr>
        <w:spacing w:after="0" w:line="240" w:lineRule="auto"/>
      </w:pPr>
      <w:r>
        <w:separator/>
      </w:r>
    </w:p>
  </w:endnote>
  <w:endnote w:type="continuationSeparator" w:id="0">
    <w:p w14:paraId="3B2AE738" w14:textId="77777777" w:rsidR="00411AB5" w:rsidRDefault="00411AB5" w:rsidP="00A74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B8743" w14:textId="77777777" w:rsidR="00411AB5" w:rsidRDefault="00411AB5" w:rsidP="00A74FE9">
      <w:pPr>
        <w:spacing w:after="0" w:line="240" w:lineRule="auto"/>
      </w:pPr>
      <w:r>
        <w:separator/>
      </w:r>
    </w:p>
  </w:footnote>
  <w:footnote w:type="continuationSeparator" w:id="0">
    <w:p w14:paraId="56FB92C0" w14:textId="77777777" w:rsidR="00411AB5" w:rsidRDefault="00411AB5" w:rsidP="00A74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6F0"/>
    <w:rsid w:val="000E65E9"/>
    <w:rsid w:val="00170CFD"/>
    <w:rsid w:val="001F0F62"/>
    <w:rsid w:val="001F1060"/>
    <w:rsid w:val="002A5AB3"/>
    <w:rsid w:val="003D4C77"/>
    <w:rsid w:val="00411AB5"/>
    <w:rsid w:val="00554EFB"/>
    <w:rsid w:val="00564D7E"/>
    <w:rsid w:val="00635A9B"/>
    <w:rsid w:val="00666536"/>
    <w:rsid w:val="006E7E9A"/>
    <w:rsid w:val="007E508B"/>
    <w:rsid w:val="008766F0"/>
    <w:rsid w:val="008E29CA"/>
    <w:rsid w:val="009A40FA"/>
    <w:rsid w:val="00A74FE9"/>
    <w:rsid w:val="00AC154C"/>
    <w:rsid w:val="00E34FE8"/>
    <w:rsid w:val="00E56661"/>
    <w:rsid w:val="00E7494C"/>
    <w:rsid w:val="00E9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77D49"/>
  <w15:chartTrackingRefBased/>
  <w15:docId w15:val="{EC41FEF6-C98F-41CB-82DC-98DFAB26B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6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6661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A74F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74FE9"/>
  </w:style>
  <w:style w:type="paragraph" w:styleId="Pidipagina">
    <w:name w:val="footer"/>
    <w:basedOn w:val="Normale"/>
    <w:link w:val="PidipaginaCarattere"/>
    <w:uiPriority w:val="99"/>
    <w:unhideWhenUsed/>
    <w:rsid w:val="00A74F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74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Clemens</dc:creator>
  <cp:keywords/>
  <dc:description/>
  <cp:lastModifiedBy>Lorenza Dalla Costa</cp:lastModifiedBy>
  <cp:revision>5</cp:revision>
  <dcterms:created xsi:type="dcterms:W3CDTF">2021-12-14T11:14:00Z</dcterms:created>
  <dcterms:modified xsi:type="dcterms:W3CDTF">2022-04-01T15:49:00Z</dcterms:modified>
</cp:coreProperties>
</file>